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Adjusted hazard ratios for all-cause mortality, by self-rated health category and sex, n=7,959, 5 Swiss towns, 1977-79, ≥ 16 years at baseline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34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460"/>
        <w:gridCol w:w="1340"/>
        <w:gridCol w:w="185"/>
        <w:gridCol w:w="460"/>
        <w:gridCol w:w="1340"/>
        <w:gridCol w:w="185"/>
        <w:gridCol w:w="460"/>
        <w:gridCol w:w="1340"/>
        <w:gridCol w:w="185"/>
        <w:gridCol w:w="460"/>
        <w:gridCol w:w="1340"/>
        <w:gridCol w:w="200"/>
        <w:gridCol w:w="460"/>
        <w:gridCol w:w="1340"/>
      </w:tblGrid>
      <w:tr>
        <w:trPr>
          <w:trHeight w:val="90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1</w:t>
              <w:br/>
              <w:t>"Basic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2</w:t>
              <w:br/>
              <w:t>"Socio-demographic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3</w:t>
              <w:br/>
              <w:t>"Lifestyle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4</w:t>
              <w:br/>
              <w:t>"Medical history"</w:t>
            </w:r>
          </w:p>
        </w:tc>
        <w:tc>
          <w:tcPr>
            <w:tcW w:w="2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5</w:t>
              <w:br/>
              <w:t>"Clinical"</w:t>
            </w:r>
          </w:p>
        </w:tc>
      </w:tr>
      <w:tr>
        <w:trPr>
          <w:trHeight w:val="240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Men (n=3,662; 1,218 deaths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Excellent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Go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8-1.3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6-1.30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4-1.27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2-1.25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2-1.24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Fai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6-1.91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0-1.83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7-1.7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9-1.70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8-1.68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Poor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8-2.6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9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6-2.6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8-2.4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8-2.31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(1.15-2.25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Very poo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3.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47-7.4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3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7-7.01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0-6.6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3-5.8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5-6.51)</w:t>
            </w:r>
          </w:p>
        </w:tc>
      </w:tr>
      <w:tr>
        <w:trPr>
          <w:trHeight w:val="3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I don't know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5-3.65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2-3.5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6-3.2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2-3.14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1-2.88)</w:t>
            </w:r>
          </w:p>
        </w:tc>
      </w:tr>
      <w:tr>
        <w:trPr>
          <w:trHeight w:val="40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Covariate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Age (per 1 additional year)*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10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10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10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10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1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Upper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Intermediate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1-1.41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9-1.3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1.3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7-1.3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Lower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0-1.5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53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54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6-1.5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Marri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Widow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6-1.6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4-1.6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2-1.63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1-1.62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Divorced or separ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8-1.9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90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3-1.8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9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Single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3-1.7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6-1.8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5-1.83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1-1.77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Never smo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Former smo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7-1.35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5-1.33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3-1.3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Current light smokers (&lt;20 cig./d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43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42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5-1.44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Current heavy smokers (?20 cig./d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0-2.0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0-2.05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1-2.0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No mention of medical history or medica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Any mention of medical history or medica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3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1.32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Blood pressure (per 1 additional mmHg)*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1-1.01)</w:t>
            </w:r>
          </w:p>
        </w:tc>
      </w:tr>
      <w:tr>
        <w:trPr>
          <w:trHeight w:val="225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Fasting blood glucose (per 1 additional mmol/l)*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4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1.07)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34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460"/>
        <w:gridCol w:w="1340"/>
        <w:gridCol w:w="185"/>
        <w:gridCol w:w="460"/>
        <w:gridCol w:w="1340"/>
        <w:gridCol w:w="185"/>
        <w:gridCol w:w="460"/>
        <w:gridCol w:w="1340"/>
        <w:gridCol w:w="185"/>
        <w:gridCol w:w="460"/>
        <w:gridCol w:w="1340"/>
        <w:gridCol w:w="200"/>
        <w:gridCol w:w="460"/>
        <w:gridCol w:w="1340"/>
      </w:tblGrid>
      <w:tr>
        <w:trPr>
          <w:trHeight w:val="105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1</w:t>
              <w:br/>
              <w:t>"Basic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2</w:t>
              <w:br/>
              <w:t>"Socio-demographic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3</w:t>
              <w:br/>
              <w:t>"Lifestyle"</w:t>
            </w:r>
          </w:p>
        </w:tc>
        <w:tc>
          <w:tcPr>
            <w:tcW w:w="18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4</w:t>
              <w:br/>
              <w:t>"Medical history"</w:t>
            </w:r>
          </w:p>
        </w:tc>
        <w:tc>
          <w:tcPr>
            <w:tcW w:w="200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Model 5</w:t>
              <w:br/>
              <w:t>"Clinical"</w:t>
            </w:r>
          </w:p>
        </w:tc>
      </w:tr>
      <w:tr>
        <w:trPr>
          <w:trHeight w:val="225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H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95% CI)</w:t>
            </w:r>
          </w:p>
        </w:tc>
      </w:tr>
      <w:tr>
        <w:trPr>
          <w:trHeight w:val="49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Women (n=4,297; 1,188 deaths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Excellent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Go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57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9-1.5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7-1.53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2-1.4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1-1.4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Fai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3-1.97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0-1.9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8-1.8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6-1.73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4-1.7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Poor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8-2.5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36-2.5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27-2.3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8-2.0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7-2.0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Very poo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24-12.2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25-12.75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22-11.1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17-8.8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18-9.35)</w:t>
            </w:r>
          </w:p>
        </w:tc>
      </w:tr>
      <w:tr>
        <w:trPr>
          <w:trHeight w:val="3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I don't know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2.07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9-2.0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8-2.0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1-1.90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7-1.83)</w:t>
            </w:r>
          </w:p>
        </w:tc>
      </w:tr>
      <w:tr>
        <w:trPr>
          <w:trHeight w:val="4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Covariate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Age (per 1 additional year)*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1-1.1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0-1.1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1-1.1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1-1.12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0-1.11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Upper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Intermediate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2-1.25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4-1.2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5-1.30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(0.83-1.2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Lower educational level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6-1.4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8-1.47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1.4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  <w:t>(0.97-1.45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Marri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Widow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0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68-1.16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0.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63-1.0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0.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63-1.0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0.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63-1.09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Divorced or separ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8-1.34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6-1.31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5-1.2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2-1.2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Single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5-1.5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5-1.59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4-1.5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3-1.5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Never smo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Former smoker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4-1.42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3-1.40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86-1.46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Current light smokers (&lt;20 cig./d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7-1.38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8-1.39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0.99-1.40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Current heavy smokers (?20 cig./d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57-2.63)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60-2.6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2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63-2.73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No mention of medical history or medica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Any mention of medical history or medicatio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2-1.44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12-1.44)</w:t>
            </w:r>
          </w:p>
        </w:tc>
      </w:tr>
      <w:tr>
        <w:trPr>
          <w:trHeight w:val="225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  <w:t>Blood pressure (per 1 additional mmHg)*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en-US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CH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0-1.01)</w:t>
            </w:r>
          </w:p>
        </w:tc>
      </w:tr>
      <w:tr>
        <w:trPr>
          <w:trHeight w:val="225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CH" w:eastAsia="de-CH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 xml:space="preserve">Fasting blood glucose (per 1 additional mmol/l)*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1.08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CH" w:eastAsia="de-CH"/>
              </w:rPr>
            </w:pPr>
            <w:r>
              <w:rPr>
                <w:rFonts w:cs="Arial" w:ascii="Arial" w:hAnsi="Arial"/>
                <w:sz w:val="16"/>
                <w:szCs w:val="16"/>
                <w:lang w:val="de-CH" w:eastAsia="de-CH"/>
              </w:rPr>
              <w:t>(1.04-1.13)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de-CH"/>
        </w:rPr>
      </w:pPr>
      <w:r>
        <w:rPr>
          <w:rFonts w:cs="Times New Roman" w:ascii="Times New Roman" w:hAnsi="Times New Roman"/>
          <w:sz w:val="18"/>
          <w:szCs w:val="18"/>
          <w:lang w:eastAsia="de-CH"/>
        </w:rPr>
        <w:t>*continuous variabl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  <w:lang w:eastAsia="de-CH"/>
        </w:rPr>
        <w:t>Model 1 (basic): age; Model 2 (socio-demographic): basic model + education, marital status; Model 3 (lifestyle): socio-demographic model + smoking status; Model 4 (medical history): lifestyle model + disease and medication status; Model 5 (clinical): medical history model + fasting blood glucose, systolic blood pressur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680" w:right="85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color w:val="80008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" w:hAnsi="Times" w:eastAsia="Times New Roman" w:cs="Times"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" w:hAnsi="Times" w:eastAsia="Times New Roman" w:cs="Times"/>
      <w:w w:val="1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odyText2Char">
    <w:name w:val="Body Text 2 Char"/>
    <w:qFormat/>
    <w:rPr>
      <w:sz w:val="24"/>
      <w:lang w:val="en-GB"/>
    </w:rPr>
  </w:style>
  <w:style w:type="character" w:styleId="BodyTextIndentChar">
    <w:name w:val="Body Text Indent Char"/>
    <w:qFormat/>
    <w:rPr>
      <w:sz w:val="24"/>
      <w:lang w:val="en-GB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sz w:val="24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0"/>
      <w:szCs w:val="0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KommentartextZchn">
    <w:name w:val="Kommentartext Zchn"/>
    <w:qFormat/>
    <w:rPr>
      <w:rFonts w:cs="Times New Roman"/>
      <w:lang w:val="en-GB"/>
    </w:rPr>
  </w:style>
  <w:style w:type="character" w:styleId="KommentarthemaZchn">
    <w:name w:val="Kommentarthema Zchn"/>
    <w:basedOn w:val="KommentartextZchn"/>
    <w:qFormat/>
    <w:rPr/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HeaderChar">
    <w:name w:val="Header Char"/>
    <w:qFormat/>
    <w:rPr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80008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extkrper2">
    <w:name w:val="Textkörper 2"/>
    <w:basedOn w:val="Normal"/>
    <w:qFormat/>
    <w:pPr/>
    <w:rPr>
      <w:color w:val="000000"/>
    </w:rPr>
  </w:style>
  <w:style w:type="paragraph" w:styleId="TextBodyIndent">
    <w:name w:val="Body Text Indent"/>
    <w:basedOn w:val="Normal"/>
    <w:pPr>
      <w:ind w:left="426" w:right="0" w:hanging="426"/>
    </w:pPr>
    <w:rPr>
      <w:rFonts w:ascii="Times New Roman" w:hAnsi="Times New Roman" w:cs="Times New Roman"/>
      <w:color w:val="000000"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el2">
    <w:name w:val="Titel2"/>
    <w:basedOn w:val="Normal"/>
    <w:qFormat/>
    <w:pPr>
      <w:tabs>
        <w:tab w:val="clear" w:pos="708"/>
        <w:tab w:val="left" w:pos="11233" w:leader="none"/>
        <w:tab w:val="left" w:pos="11953" w:leader="none"/>
      </w:tabs>
      <w:ind w:left="284" w:right="0" w:hanging="284"/>
    </w:pPr>
    <w:rPr>
      <w:b/>
      <w:lang w:val="de-DE"/>
    </w:rPr>
  </w:style>
  <w:style w:type="paragraph" w:styleId="Formatvorlage1">
    <w:name w:val="Formatvorlage1"/>
    <w:basedOn w:val="Normal"/>
    <w:qFormat/>
    <w:pPr>
      <w:ind w:left="284" w:right="0" w:hanging="284"/>
    </w:pPr>
    <w:rPr>
      <w:sz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3">
    <w:name w:val="Textkörper 3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1">
    <w:name w:val="Standa1"/>
    <w:qFormat/>
    <w:pPr>
      <w:widowControl/>
      <w:suppressAutoHyphens w:val="true"/>
      <w:bidi w:val="0"/>
    </w:pPr>
    <w:rPr>
      <w:rFonts w:ascii="Times New Roman" w:hAnsi="Times New Roman" w:eastAsia="MS Mincho;ＭＳ 明朝" w:cs="Times"/>
      <w:color w:val="auto"/>
      <w:sz w:val="24"/>
      <w:szCs w:val="24"/>
      <w:lang w:val="de-CH" w:bidi="ar-SA" w:eastAsia="zh-CN"/>
    </w:rPr>
  </w:style>
  <w:style w:type="paragraph" w:styleId="Standa">
    <w:name w:val="Standa"/>
    <w:qFormat/>
    <w:pPr>
      <w:widowControl/>
      <w:suppressAutoHyphens w:val="true"/>
      <w:bidi w:val="0"/>
    </w:pPr>
    <w:rPr>
      <w:rFonts w:ascii="Times New Roman" w:hAnsi="Times New Roman" w:eastAsia="Arial" w:cs="Times"/>
      <w:color w:val="auto"/>
      <w:sz w:val="24"/>
      <w:szCs w:val="24"/>
      <w:lang w:val="de-CH" w:bidi="ar-SA" w:eastAsia="zh-CN"/>
    </w:rPr>
  </w:style>
  <w:style w:type="paragraph" w:styleId="ListParagraph">
    <w:name w:val="List Paragraph"/>
    <w:basedOn w:val="Standa"/>
    <w:qFormat/>
    <w:pPr>
      <w:ind w:left="720" w:right="0" w:hanging="0"/>
    </w:pPr>
    <w:rPr/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CH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/>
    <w:rPr>
      <w:szCs w:val="24"/>
    </w:rPr>
  </w:style>
  <w:style w:type="paragraph" w:styleId="Xl65">
    <w:name w:val="xl65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0">
    <w:name w:val="xl70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1">
    <w:name w:val="xl71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8:20:00Z</dcterms:created>
  <dc:creator>Matthias Bopp</dc:creator>
  <dc:description/>
  <dc:language>en-US</dc:language>
  <cp:lastModifiedBy>David Faeh</cp:lastModifiedBy>
  <cp:lastPrinted>2011-09-05T09:27:00Z</cp:lastPrinted>
  <dcterms:modified xsi:type="dcterms:W3CDTF">2012-01-12T08:20:00Z</dcterms:modified>
  <cp:revision>2</cp:revision>
  <dc:subject/>
  <dc:title>Uncover hidden treasures – A record linkage of MONICA study data with the Swiss National Cohort (alternativ: – establishing a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</vt:lpwstr>
  </property>
  <property fmtid="{D5CDD505-2E9C-101B-9397-08002B2CF9AE}" pid="4" name="EN.Libraries">
    <vt:lpwstr>&lt;ENLibraries&gt;&lt;Libraries&gt;&lt;item&gt;SNC-Converted.enl&lt;/item&gt;&lt;/Libraries&gt;&lt;/ENLibraries&gt;</vt:lpwstr>
  </property>
</Properties>
</file>